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bookmarkStart w:id="0" w:name="_GoBack"/>
      <w:bookmarkEnd w:id="0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Script for general estimating equations (GEE) estimating the association between exposure to downsizing and purchases of anxiolytics and sedatives,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among stayers, changers and unemployed (defined by year after downsizing) vs. an unexposed group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key variabl</w:t>
      </w:r>
      <w:r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s: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exposure = down_exp2020 (0,1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outcomes= N05b_dik (0,1) redeemed anxiolytic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ab/>
        <w:t xml:space="preserve">  N05c_dik (0,1) redeemed sedative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covariates=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= year in relation to the exposure (-4 to +4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year = calendar year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= sex (1,2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= history of sick leave or disability pension 2 y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r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to downsizing (0,1)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=age categories (1,2,3=oldest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=educational attainment (1,2,3,4=highest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= living with a partner and/or with children at home (0,1,2,3,4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= region of living (1,2,3)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ndoh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= (1,2,3,4,5) cohorts of the unexposed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 For N05b (anxiolytics) and N05c (sedatives), respectively: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1) GEE stratified by employment status (stayer, changer, unemployed, not exposed), crude and adjusted analysi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2) contrast against the unexposed for determine trend difference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3) sensitivity analysis: stratification by prior sick leav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lastRenderedPageBreak/>
        <w:t>Stayer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Changer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changer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2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Unemployed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unemployed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lastRenderedPageBreak/>
        <w:t>Not exposed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ot_ex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fullsample_9period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dcoh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e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.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B (anxiolytics)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b crud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repeat same analysis but switch data set into the other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empl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groups+ the unexposed, and outcome n05c_di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EAT for changers, unemployed and unexposed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eat for N05c_dik, sedative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lastRenderedPageBreak/>
        <w:t>se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Estimate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w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low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upp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in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var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low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b adj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LACE data sets as above 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logit;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lace with N05c_dik for sedative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Estimate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w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low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upp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in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lastRenderedPageBreak/>
        <w:t>var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low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Test of contrast between each of the exposed groups against the not exposed group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joint data set and single variable of exposur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i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dcoh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e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.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he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ls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i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he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stayer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ls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i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2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he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2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changer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ls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i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he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3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unemployed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Here N05b_dik (anxiolytics) as outcome, replace with N05C_dik as outcome for sedatives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b, adj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downs.long_2020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al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4 vs -3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downs.long_2020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al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lastRenderedPageBreak/>
        <w:t>*year -3 vs -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3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downs.long_2020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al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1 vs 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downs.long_2020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al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1 vs 4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*****************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Sensitivity analysis by prior sickness absence history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****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 stayers +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rior sick leav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NO previous sick or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dp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no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 changers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+ prior sick leav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lastRenderedPageBreak/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changer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2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NO previous sick or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dp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changer_no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2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 unemployed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+ prior sick leav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unemployed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NO previous sick or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dp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unemployed_no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lastRenderedPageBreak/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long_202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mplstat_new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Not exposed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+ prior sic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ot_exp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fullsample_9period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dcoh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e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.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 no sick leav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sq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re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abl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ot_exp_no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l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*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from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s.fullsample_9periods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her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ndcoh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e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.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a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qui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***********************************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C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c crud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lace w data set from above- according to changer,</w:t>
      </w:r>
      <w:r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unempl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,</w:t>
      </w:r>
      <w:r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not exp and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=0 or 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c_dik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lace w N05b_di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Estimate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w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low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upp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in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var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low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N05c adj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xp_stayer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replace w data set from above- according to changer,</w:t>
      </w:r>
      <w:r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unempl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,</w:t>
      </w:r>
      <w:r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not exp and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=0 or 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c_dik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Switch to N05b_di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e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Estimate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w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low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0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exp(upper)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in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tempout2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var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stprev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low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up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*Contrast test between exposed and unexposed, stratified by prior sickness absenc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perform same analysis but switch data set into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no_previous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sick and outcome n05c_di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ev_sick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escen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change to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no_previous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sick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dik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down_exp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bin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it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al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4 vs -3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3 vs -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3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1 vs 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+1 vs 4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+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+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+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+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+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+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1 vs 4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1 vs +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same procedure for count data but changing the distribution from binary to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oisson</w:t>
      </w:r>
      <w:proofErr w:type="spellEnd"/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and outcomes to into N05b_sum, and N05c_sun, respectively;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including only those that have a purchase on n05b or n05c, respectively, in the analysis,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  by employment status after downsizing or unexposed, analysis on N05b and N05c were performed separately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exampl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crude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 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sum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oiss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*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oisson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regression 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 rate=exp(estimate) 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adj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 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sum =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oiss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=log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** </w:t>
      </w:r>
      <w:proofErr w:type="spellStart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poisson</w:t>
      </w:r>
      <w:proofErr w:type="spellEnd"/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 xml:space="preserve"> regression 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ff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* rate=exp(estimate) **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3 vs -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-1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1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4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contrast---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everyone who has made a purchase in the data set to contrast the employment groups against each other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genmod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ata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 n05b_if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class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model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N05b_sum = down_exp2020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year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k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r_sick_h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geprc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edu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fam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regionp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poisson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link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log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4 vs -3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4 vs -3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>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4 against year -3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3 vs -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3 vs -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3 against year -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3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1 vs 1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1 vs 1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1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1 vs 4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*year -1 vs 4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stayer -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stayers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'not exp vs changer -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changer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stimat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'not exp vs </w:t>
      </w:r>
      <w:proofErr w:type="spellStart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>unemp</w:t>
      </w:r>
      <w:proofErr w:type="spellEnd"/>
      <w:r w:rsidRPr="00A734D1">
        <w:rPr>
          <w:rFonts w:ascii="Courier New" w:hAnsi="Courier New" w:cs="Courier New"/>
          <w:color w:val="800080"/>
          <w:sz w:val="24"/>
          <w:szCs w:val="24"/>
          <w:shd w:val="clear" w:color="auto" w:fill="FFFFFF"/>
        </w:rPr>
        <w:t xml:space="preserve"> -1 vs 4'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down_exp2020*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                                                     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ab/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-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b/>
          <w:bCs/>
          <w:color w:val="008080"/>
          <w:sz w:val="24"/>
          <w:szCs w:val="24"/>
          <w:shd w:val="clear" w:color="auto" w:fill="FFFFFF"/>
        </w:rPr>
        <w:t>1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/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exp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; </w:t>
      </w:r>
      <w:r w:rsidRPr="00A734D1">
        <w:rPr>
          <w:rFonts w:ascii="Courier New" w:hAnsi="Courier New" w:cs="Courier New"/>
          <w:color w:val="008000"/>
          <w:sz w:val="24"/>
          <w:szCs w:val="24"/>
          <w:shd w:val="clear" w:color="auto" w:fill="FFFFFF"/>
        </w:rPr>
        <w:t>/*not exposed vs unemployed year -1 against year 4*/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repeated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subjec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opn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/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withi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co_rel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type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ar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  </w:t>
      </w:r>
      <w:proofErr w:type="spellStart"/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r w:rsidRPr="00A734D1">
        <w:rPr>
          <w:rFonts w:ascii="Courier New" w:hAnsi="Courier New" w:cs="Courier New"/>
          <w:color w:val="0000FF"/>
          <w:sz w:val="24"/>
          <w:szCs w:val="24"/>
          <w:shd w:val="clear" w:color="auto" w:fill="FFFFFF"/>
        </w:rPr>
        <w:t>output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lsmeans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tempout</w:t>
      </w:r>
      <w:proofErr w:type="spellEnd"/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A734D1" w:rsidRPr="00A734D1" w:rsidRDefault="00A734D1" w:rsidP="00A734D1">
      <w:pPr>
        <w:autoSpaceDE w:val="0"/>
        <w:autoSpaceDN w:val="0"/>
        <w:adjustRightInd w:val="0"/>
        <w:spacing w:after="0" w:line="276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  <w:r w:rsidRPr="00A734D1">
        <w:rPr>
          <w:rFonts w:ascii="Courier New" w:hAnsi="Courier New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r w:rsidRPr="00A734D1"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  <w:t>;</w:t>
      </w:r>
    </w:p>
    <w:p w:rsidR="00586841" w:rsidRDefault="00586841" w:rsidP="00A734D1">
      <w:pPr>
        <w:spacing w:line="276" w:lineRule="auto"/>
      </w:pPr>
    </w:p>
    <w:sectPr w:rsidR="00586841" w:rsidSect="00A734D1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D1"/>
    <w:rsid w:val="00586841"/>
    <w:rsid w:val="00877E55"/>
    <w:rsid w:val="00A7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85A003-6EE0-497A-BF1C-B62AE71B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764</Words>
  <Characters>19955</Characters>
  <Application>Microsoft Office Word</Application>
  <DocSecurity>0</DocSecurity>
  <Lines>166</Lines>
  <Paragraphs>4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Sandra Blomqvist</cp:lastModifiedBy>
  <cp:revision>2</cp:revision>
  <dcterms:created xsi:type="dcterms:W3CDTF">2023-11-24T09:40:00Z</dcterms:created>
  <dcterms:modified xsi:type="dcterms:W3CDTF">2023-11-24T09:40:00Z</dcterms:modified>
</cp:coreProperties>
</file>